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3BA30" w14:textId="38B618CA" w:rsidR="00C90EC2" w:rsidRDefault="00850FC3" w:rsidP="00850FC3">
      <w:pPr>
        <w:spacing w:line="240" w:lineRule="auto"/>
      </w:pPr>
      <w:r>
        <w:rPr>
          <w:b/>
          <w:bCs/>
        </w:rPr>
        <w:t>S1</w:t>
      </w:r>
      <w:r w:rsidR="00796BFE">
        <w:rPr>
          <w:b/>
          <w:bCs/>
        </w:rPr>
        <w:t xml:space="preserve"> Text</w:t>
      </w:r>
      <w:r>
        <w:rPr>
          <w:b/>
          <w:bCs/>
        </w:rPr>
        <w:t xml:space="preserve">. </w:t>
      </w:r>
      <w:r w:rsidRPr="009F7977">
        <w:rPr>
          <w:b/>
          <w:bCs/>
        </w:rPr>
        <w:t xml:space="preserve">Comparison of candidate </w:t>
      </w:r>
      <w:r>
        <w:rPr>
          <w:b/>
          <w:bCs/>
        </w:rPr>
        <w:t xml:space="preserve">entomological </w:t>
      </w:r>
      <w:r w:rsidRPr="009F7977">
        <w:rPr>
          <w:b/>
          <w:bCs/>
        </w:rPr>
        <w:t>generalized additive models by geographic zone</w:t>
      </w:r>
      <w:r>
        <w:t>.</w:t>
      </w:r>
    </w:p>
    <w:p w14:paraId="5E8DD129" w14:textId="019E0729" w:rsidR="00850FC3" w:rsidRDefault="00850FC3" w:rsidP="00850FC3">
      <w:pPr>
        <w:spacing w:line="240" w:lineRule="auto"/>
      </w:pPr>
      <w:r>
        <w:t>X’s in columns indicate whether a model contained a spatial smooth or a household random effect. Models are compared using Akaike information criterion (AIC) and percentage of deviance explained. The models selected for further analysis are bolded.</w:t>
      </w:r>
    </w:p>
    <w:p w14:paraId="627EA662" w14:textId="77777777" w:rsidR="00850FC3" w:rsidRDefault="00850FC3" w:rsidP="00850FC3">
      <w:pPr>
        <w:spacing w:line="240" w:lineRule="auto"/>
      </w:pPr>
    </w:p>
    <w:p w14:paraId="4567675B" w14:textId="3FD0CE75" w:rsidR="00850FC3" w:rsidRPr="00850FC3" w:rsidRDefault="00850FC3" w:rsidP="00850FC3">
      <w:pPr>
        <w:spacing w:line="240" w:lineRule="auto"/>
        <w:rPr>
          <w:b/>
          <w:bCs/>
        </w:rPr>
      </w:pPr>
      <w:r w:rsidRPr="00850FC3">
        <w:rPr>
          <w:b/>
          <w:bCs/>
        </w:rPr>
        <w:t xml:space="preserve">Table </w:t>
      </w:r>
      <w:r w:rsidR="00796BFE">
        <w:rPr>
          <w:b/>
          <w:bCs/>
        </w:rPr>
        <w:t>A</w:t>
      </w:r>
      <w:r w:rsidR="008644D0">
        <w:rPr>
          <w:b/>
          <w:bCs/>
        </w:rPr>
        <w:t xml:space="preserve">. </w:t>
      </w:r>
      <w:r w:rsidRPr="00850FC3">
        <w:rPr>
          <w:b/>
          <w:bCs/>
        </w:rPr>
        <w:t xml:space="preserve">Comparison of candidate </w:t>
      </w:r>
      <w:r w:rsidRPr="00850FC3">
        <w:rPr>
          <w:b/>
          <w:bCs/>
          <w:i/>
          <w:iCs/>
        </w:rPr>
        <w:t xml:space="preserve">An. gambiae </w:t>
      </w:r>
      <w:r w:rsidRPr="00850FC3">
        <w:rPr>
          <w:b/>
          <w:bCs/>
        </w:rPr>
        <w:t xml:space="preserve">vector count generalized additive models by geographic zone. </w:t>
      </w:r>
    </w:p>
    <w:p w14:paraId="5DAF1841" w14:textId="67CBD377" w:rsidR="00850FC3" w:rsidRDefault="00850FC3" w:rsidP="00850FC3">
      <w:pPr>
        <w:tabs>
          <w:tab w:val="left" w:pos="1426"/>
        </w:tabs>
        <w:spacing w:line="240" w:lineRule="auto"/>
      </w:pPr>
      <w:r>
        <w:tab/>
      </w:r>
    </w:p>
    <w:tbl>
      <w:tblPr>
        <w:tblStyle w:val="PlainTable2"/>
        <w:tblW w:w="7597" w:type="dxa"/>
        <w:tblLook w:val="04A0" w:firstRow="1" w:lastRow="0" w:firstColumn="1" w:lastColumn="0" w:noHBand="0" w:noVBand="1"/>
      </w:tblPr>
      <w:tblGrid>
        <w:gridCol w:w="1457"/>
        <w:gridCol w:w="1457"/>
        <w:gridCol w:w="1457"/>
        <w:gridCol w:w="1769"/>
        <w:gridCol w:w="1457"/>
      </w:tblGrid>
      <w:tr w:rsidR="00C90EC2" w:rsidRPr="00A85794" w14:paraId="026241B1" w14:textId="77777777" w:rsidTr="005A7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noWrap/>
          </w:tcPr>
          <w:p w14:paraId="4E2A8BD1" w14:textId="77777777" w:rsidR="00C90EC2" w:rsidRPr="008A4817" w:rsidRDefault="00C90EC2" w:rsidP="00850FC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579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. gambiae counts</w:t>
            </w:r>
          </w:p>
        </w:tc>
        <w:tc>
          <w:tcPr>
            <w:tcW w:w="0" w:type="dxa"/>
            <w:noWrap/>
          </w:tcPr>
          <w:p w14:paraId="5142BC99" w14:textId="77777777" w:rsidR="00C90EC2" w:rsidRPr="00A85794" w:rsidRDefault="00C90EC2" w:rsidP="00850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dxa"/>
            <w:noWrap/>
          </w:tcPr>
          <w:p w14:paraId="084A1419" w14:textId="77777777" w:rsidR="00C90EC2" w:rsidRPr="00A85794" w:rsidRDefault="00C90EC2" w:rsidP="00850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dxa"/>
            <w:noWrap/>
          </w:tcPr>
          <w:p w14:paraId="1CF1C6BF" w14:textId="77777777" w:rsidR="00C90EC2" w:rsidRPr="00A85794" w:rsidRDefault="00C90EC2" w:rsidP="00850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0EC2" w:rsidRPr="00A85794" w14:paraId="49585DC7" w14:textId="77777777" w:rsidTr="005A7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E7ECE8A" w14:textId="77777777" w:rsidR="00C90EC2" w:rsidRPr="00A85794" w:rsidRDefault="00C90EC2" w:rsidP="00850FC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579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Zone</w:t>
            </w:r>
          </w:p>
        </w:tc>
        <w:tc>
          <w:tcPr>
            <w:tcW w:w="0" w:type="dxa"/>
            <w:noWrap/>
            <w:hideMark/>
          </w:tcPr>
          <w:p w14:paraId="31C63032" w14:textId="77777777" w:rsidR="00C90EC2" w:rsidRPr="00A85794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57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HID RE</w:t>
            </w:r>
          </w:p>
        </w:tc>
        <w:tc>
          <w:tcPr>
            <w:tcW w:w="0" w:type="dxa"/>
            <w:noWrap/>
            <w:hideMark/>
          </w:tcPr>
          <w:p w14:paraId="1B33B127" w14:textId="77777777" w:rsidR="00C90EC2" w:rsidRPr="00A85794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57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atial</w:t>
            </w:r>
          </w:p>
        </w:tc>
        <w:tc>
          <w:tcPr>
            <w:tcW w:w="0" w:type="dxa"/>
            <w:noWrap/>
            <w:hideMark/>
          </w:tcPr>
          <w:p w14:paraId="291FE77B" w14:textId="77777777" w:rsidR="00C90EC2" w:rsidRPr="00A85794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57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IC</w:t>
            </w:r>
          </w:p>
        </w:tc>
        <w:tc>
          <w:tcPr>
            <w:tcW w:w="0" w:type="dxa"/>
            <w:noWrap/>
            <w:hideMark/>
          </w:tcPr>
          <w:p w14:paraId="48002A02" w14:textId="77777777" w:rsidR="00C90EC2" w:rsidRPr="00A85794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57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Deviance explained</w:t>
            </w:r>
          </w:p>
        </w:tc>
      </w:tr>
      <w:tr w:rsidR="00C90EC2" w:rsidRPr="00A85794" w14:paraId="51867076" w14:textId="77777777" w:rsidTr="005A7C0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E1266F8" w14:textId="77777777" w:rsidR="00C90EC2" w:rsidRPr="008A4817" w:rsidRDefault="00C90EC2" w:rsidP="00850FC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usia</w:t>
            </w:r>
          </w:p>
        </w:tc>
        <w:tc>
          <w:tcPr>
            <w:tcW w:w="1457" w:type="dxa"/>
            <w:noWrap/>
            <w:hideMark/>
          </w:tcPr>
          <w:p w14:paraId="03052378" w14:textId="77777777" w:rsidR="00C90EC2" w:rsidRPr="008A4817" w:rsidRDefault="00C90EC2" w:rsidP="00850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14:paraId="772E713B" w14:textId="77777777" w:rsidR="00C90EC2" w:rsidRPr="008A4817" w:rsidRDefault="00C90EC2" w:rsidP="00850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9" w:type="dxa"/>
            <w:noWrap/>
            <w:hideMark/>
          </w:tcPr>
          <w:p w14:paraId="4BBADEF1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347.218</w:t>
            </w:r>
          </w:p>
        </w:tc>
        <w:tc>
          <w:tcPr>
            <w:tcW w:w="1457" w:type="dxa"/>
            <w:noWrap/>
            <w:hideMark/>
          </w:tcPr>
          <w:p w14:paraId="5B07B3B8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9.7</w:t>
            </w:r>
          </w:p>
        </w:tc>
      </w:tr>
      <w:tr w:rsidR="00C90EC2" w:rsidRPr="00A85794" w14:paraId="41613DB2" w14:textId="77777777" w:rsidTr="005A7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2D9537CF" w14:textId="77777777" w:rsidR="00C90EC2" w:rsidRPr="008A4817" w:rsidRDefault="00C90EC2" w:rsidP="00850FC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14:paraId="508ACAFA" w14:textId="77777777" w:rsidR="00C90EC2" w:rsidRPr="008A4817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457" w:type="dxa"/>
            <w:noWrap/>
            <w:hideMark/>
          </w:tcPr>
          <w:p w14:paraId="7799BD4C" w14:textId="77777777" w:rsidR="00C90EC2" w:rsidRPr="008A4817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9" w:type="dxa"/>
            <w:noWrap/>
            <w:hideMark/>
          </w:tcPr>
          <w:p w14:paraId="5FFFFCB3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480.547</w:t>
            </w:r>
          </w:p>
        </w:tc>
        <w:tc>
          <w:tcPr>
            <w:tcW w:w="1457" w:type="dxa"/>
            <w:noWrap/>
            <w:hideMark/>
          </w:tcPr>
          <w:p w14:paraId="7A8E5509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2.5</w:t>
            </w:r>
          </w:p>
        </w:tc>
      </w:tr>
      <w:tr w:rsidR="00C90EC2" w:rsidRPr="00A85794" w14:paraId="06404469" w14:textId="77777777" w:rsidTr="005A7C0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A88A038" w14:textId="77777777" w:rsidR="00C90EC2" w:rsidRPr="008A4817" w:rsidRDefault="00C90EC2" w:rsidP="00850FC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14:paraId="767753EA" w14:textId="77777777" w:rsidR="00C90EC2" w:rsidRPr="008A4817" w:rsidRDefault="00C90EC2" w:rsidP="00850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14:paraId="5ADB3476" w14:textId="77777777" w:rsidR="00C90EC2" w:rsidRPr="008A4817" w:rsidRDefault="00C90EC2" w:rsidP="00850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769" w:type="dxa"/>
            <w:noWrap/>
            <w:hideMark/>
          </w:tcPr>
          <w:p w14:paraId="267887D5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518.456</w:t>
            </w:r>
          </w:p>
        </w:tc>
        <w:tc>
          <w:tcPr>
            <w:tcW w:w="1457" w:type="dxa"/>
            <w:noWrap/>
            <w:hideMark/>
          </w:tcPr>
          <w:p w14:paraId="78FFBE9B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1.3</w:t>
            </w:r>
          </w:p>
        </w:tc>
      </w:tr>
      <w:tr w:rsidR="00C90EC2" w:rsidRPr="00A85794" w14:paraId="2DA850CA" w14:textId="77777777" w:rsidTr="005A7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  <w:gridSpan w:val="2"/>
            <w:noWrap/>
            <w:hideMark/>
          </w:tcPr>
          <w:p w14:paraId="6A8D2C9C" w14:textId="77777777" w:rsidR="00C90EC2" w:rsidRPr="008A4817" w:rsidRDefault="00C90EC2" w:rsidP="00850FC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roro, near</w:t>
            </w:r>
          </w:p>
        </w:tc>
        <w:tc>
          <w:tcPr>
            <w:tcW w:w="1457" w:type="dxa"/>
            <w:noWrap/>
            <w:hideMark/>
          </w:tcPr>
          <w:p w14:paraId="44F54CEA" w14:textId="77777777" w:rsidR="00C90EC2" w:rsidRPr="008A4817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9" w:type="dxa"/>
            <w:noWrap/>
            <w:hideMark/>
          </w:tcPr>
          <w:p w14:paraId="11948A99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512.39</w:t>
            </w:r>
          </w:p>
        </w:tc>
        <w:tc>
          <w:tcPr>
            <w:tcW w:w="1457" w:type="dxa"/>
            <w:noWrap/>
            <w:hideMark/>
          </w:tcPr>
          <w:p w14:paraId="0A95BE0B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</w:tr>
      <w:tr w:rsidR="00C90EC2" w:rsidRPr="00A85794" w14:paraId="38D08CCA" w14:textId="77777777" w:rsidTr="005A7C0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2D300FFA" w14:textId="77777777" w:rsidR="00C90EC2" w:rsidRPr="008A4817" w:rsidRDefault="00C90EC2" w:rsidP="00850FC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14:paraId="27E1C54F" w14:textId="77777777" w:rsidR="00C90EC2" w:rsidRPr="008A4817" w:rsidRDefault="00C90EC2" w:rsidP="00850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457" w:type="dxa"/>
            <w:noWrap/>
            <w:hideMark/>
          </w:tcPr>
          <w:p w14:paraId="1B5B3939" w14:textId="77777777" w:rsidR="00C90EC2" w:rsidRPr="008A4817" w:rsidRDefault="00C90EC2" w:rsidP="00850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9" w:type="dxa"/>
            <w:noWrap/>
            <w:hideMark/>
          </w:tcPr>
          <w:p w14:paraId="15AF0B2A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908.41</w:t>
            </w:r>
          </w:p>
        </w:tc>
        <w:tc>
          <w:tcPr>
            <w:tcW w:w="1457" w:type="dxa"/>
            <w:noWrap/>
            <w:hideMark/>
          </w:tcPr>
          <w:p w14:paraId="774BFA5C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6.7</w:t>
            </w:r>
          </w:p>
        </w:tc>
      </w:tr>
      <w:tr w:rsidR="00C90EC2" w:rsidRPr="00A85794" w14:paraId="271DDF32" w14:textId="77777777" w:rsidTr="005A7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3B5F47B" w14:textId="77777777" w:rsidR="00C90EC2" w:rsidRPr="008A4817" w:rsidRDefault="00C90EC2" w:rsidP="00850FC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14:paraId="6670D704" w14:textId="77777777" w:rsidR="00C90EC2" w:rsidRPr="008A4817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14:paraId="11F5A779" w14:textId="77777777" w:rsidR="00C90EC2" w:rsidRPr="008A4817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769" w:type="dxa"/>
            <w:noWrap/>
            <w:hideMark/>
          </w:tcPr>
          <w:p w14:paraId="18267978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911.16</w:t>
            </w:r>
          </w:p>
        </w:tc>
        <w:tc>
          <w:tcPr>
            <w:tcW w:w="1457" w:type="dxa"/>
            <w:noWrap/>
            <w:hideMark/>
          </w:tcPr>
          <w:p w14:paraId="170EA007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6.6</w:t>
            </w:r>
          </w:p>
        </w:tc>
      </w:tr>
      <w:tr w:rsidR="00C90EC2" w:rsidRPr="00A85794" w14:paraId="708925A9" w14:textId="77777777" w:rsidTr="005A7C0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  <w:gridSpan w:val="2"/>
            <w:noWrap/>
            <w:hideMark/>
          </w:tcPr>
          <w:p w14:paraId="400852E9" w14:textId="77777777" w:rsidR="00C90EC2" w:rsidRPr="008A4817" w:rsidRDefault="00C90EC2" w:rsidP="00850FC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roro, away</w:t>
            </w:r>
          </w:p>
        </w:tc>
        <w:tc>
          <w:tcPr>
            <w:tcW w:w="1457" w:type="dxa"/>
            <w:noWrap/>
            <w:hideMark/>
          </w:tcPr>
          <w:p w14:paraId="1A619501" w14:textId="77777777" w:rsidR="00C90EC2" w:rsidRPr="008A4817" w:rsidRDefault="00C90EC2" w:rsidP="00850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9" w:type="dxa"/>
            <w:noWrap/>
            <w:hideMark/>
          </w:tcPr>
          <w:p w14:paraId="2C9E1178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861.704</w:t>
            </w:r>
          </w:p>
        </w:tc>
        <w:tc>
          <w:tcPr>
            <w:tcW w:w="1457" w:type="dxa"/>
            <w:noWrap/>
            <w:hideMark/>
          </w:tcPr>
          <w:p w14:paraId="4710F4B9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.4</w:t>
            </w:r>
          </w:p>
        </w:tc>
      </w:tr>
      <w:tr w:rsidR="00C90EC2" w:rsidRPr="00A85794" w14:paraId="51A2B352" w14:textId="77777777" w:rsidTr="005A7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876B709" w14:textId="77777777" w:rsidR="00C90EC2" w:rsidRPr="008A4817" w:rsidRDefault="00C90EC2" w:rsidP="00850FC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14:paraId="5D58AACF" w14:textId="77777777" w:rsidR="00C90EC2" w:rsidRPr="008A4817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457" w:type="dxa"/>
            <w:noWrap/>
            <w:hideMark/>
          </w:tcPr>
          <w:p w14:paraId="2D9DBF89" w14:textId="77777777" w:rsidR="00C90EC2" w:rsidRPr="008A4817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9" w:type="dxa"/>
            <w:noWrap/>
            <w:hideMark/>
          </w:tcPr>
          <w:p w14:paraId="17C9B9AC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106.63</w:t>
            </w:r>
          </w:p>
        </w:tc>
        <w:tc>
          <w:tcPr>
            <w:tcW w:w="1457" w:type="dxa"/>
            <w:noWrap/>
            <w:hideMark/>
          </w:tcPr>
          <w:p w14:paraId="30E4B93A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5.1</w:t>
            </w:r>
          </w:p>
        </w:tc>
      </w:tr>
      <w:tr w:rsidR="00C90EC2" w:rsidRPr="00A85794" w14:paraId="7B14130D" w14:textId="77777777" w:rsidTr="005A7C0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69C6350A" w14:textId="77777777" w:rsidR="00C90EC2" w:rsidRPr="008A4817" w:rsidRDefault="00C90EC2" w:rsidP="00850FC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14:paraId="73EDC22E" w14:textId="77777777" w:rsidR="00C90EC2" w:rsidRPr="008A4817" w:rsidRDefault="00C90EC2" w:rsidP="00850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14:paraId="033F6117" w14:textId="77777777" w:rsidR="00C90EC2" w:rsidRPr="008A4817" w:rsidRDefault="00C90EC2" w:rsidP="00850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769" w:type="dxa"/>
            <w:noWrap/>
            <w:hideMark/>
          </w:tcPr>
          <w:p w14:paraId="317C64EE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108.343</w:t>
            </w:r>
          </w:p>
        </w:tc>
        <w:tc>
          <w:tcPr>
            <w:tcW w:w="1457" w:type="dxa"/>
            <w:noWrap/>
            <w:hideMark/>
          </w:tcPr>
          <w:p w14:paraId="0C38D36F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5.1</w:t>
            </w:r>
          </w:p>
        </w:tc>
      </w:tr>
    </w:tbl>
    <w:p w14:paraId="4C2BCFBC" w14:textId="77777777" w:rsidR="00C90EC2" w:rsidRDefault="00C90EC2" w:rsidP="00850FC3">
      <w:pPr>
        <w:spacing w:line="240" w:lineRule="auto"/>
      </w:pPr>
    </w:p>
    <w:p w14:paraId="47CD3C6F" w14:textId="77777777" w:rsidR="00C90EC2" w:rsidRDefault="00C90EC2" w:rsidP="00850FC3">
      <w:pPr>
        <w:spacing w:line="240" w:lineRule="auto"/>
      </w:pPr>
    </w:p>
    <w:p w14:paraId="682CACEF" w14:textId="77777777" w:rsidR="00850FC3" w:rsidRDefault="00850FC3" w:rsidP="00850FC3">
      <w:pPr>
        <w:spacing w:line="240" w:lineRule="auto"/>
        <w:rPr>
          <w:b/>
          <w:bCs/>
        </w:rPr>
      </w:pPr>
    </w:p>
    <w:p w14:paraId="527A92C3" w14:textId="77777777" w:rsidR="00850FC3" w:rsidRDefault="00850FC3" w:rsidP="00850FC3">
      <w:pPr>
        <w:spacing w:line="240" w:lineRule="auto"/>
        <w:rPr>
          <w:b/>
          <w:bCs/>
        </w:rPr>
      </w:pPr>
    </w:p>
    <w:p w14:paraId="6561798C" w14:textId="77777777" w:rsidR="00850FC3" w:rsidRDefault="00850FC3" w:rsidP="00850FC3">
      <w:pPr>
        <w:spacing w:line="240" w:lineRule="auto"/>
        <w:rPr>
          <w:b/>
          <w:bCs/>
        </w:rPr>
      </w:pPr>
    </w:p>
    <w:p w14:paraId="53D7BD6A" w14:textId="77777777" w:rsidR="00850FC3" w:rsidRDefault="00850FC3" w:rsidP="00850FC3">
      <w:pPr>
        <w:spacing w:line="240" w:lineRule="auto"/>
        <w:rPr>
          <w:b/>
          <w:bCs/>
        </w:rPr>
      </w:pPr>
    </w:p>
    <w:p w14:paraId="551FC75C" w14:textId="77777777" w:rsidR="00850FC3" w:rsidRDefault="00850FC3" w:rsidP="00850FC3">
      <w:pPr>
        <w:spacing w:line="240" w:lineRule="auto"/>
        <w:rPr>
          <w:b/>
          <w:bCs/>
        </w:rPr>
      </w:pPr>
    </w:p>
    <w:p w14:paraId="2C52F7D5" w14:textId="77777777" w:rsidR="00850FC3" w:rsidRDefault="00850FC3" w:rsidP="00850FC3">
      <w:pPr>
        <w:spacing w:line="240" w:lineRule="auto"/>
        <w:rPr>
          <w:b/>
          <w:bCs/>
        </w:rPr>
      </w:pPr>
    </w:p>
    <w:p w14:paraId="751021C8" w14:textId="77777777" w:rsidR="00850FC3" w:rsidRDefault="00850FC3" w:rsidP="00850FC3">
      <w:pPr>
        <w:spacing w:line="240" w:lineRule="auto"/>
        <w:rPr>
          <w:b/>
          <w:bCs/>
        </w:rPr>
      </w:pPr>
    </w:p>
    <w:p w14:paraId="4A44FA64" w14:textId="77777777" w:rsidR="00850FC3" w:rsidRDefault="00850FC3" w:rsidP="00850FC3">
      <w:pPr>
        <w:spacing w:line="240" w:lineRule="auto"/>
        <w:rPr>
          <w:b/>
          <w:bCs/>
        </w:rPr>
      </w:pPr>
    </w:p>
    <w:p w14:paraId="5AB0D424" w14:textId="77777777" w:rsidR="00850FC3" w:rsidRDefault="00850FC3" w:rsidP="00850FC3">
      <w:pPr>
        <w:spacing w:line="240" w:lineRule="auto"/>
        <w:rPr>
          <w:b/>
          <w:bCs/>
        </w:rPr>
      </w:pPr>
    </w:p>
    <w:p w14:paraId="17BD30BD" w14:textId="77777777" w:rsidR="00850FC3" w:rsidRDefault="00850FC3" w:rsidP="00850FC3">
      <w:pPr>
        <w:spacing w:line="240" w:lineRule="auto"/>
        <w:rPr>
          <w:b/>
          <w:bCs/>
        </w:rPr>
      </w:pPr>
    </w:p>
    <w:p w14:paraId="72620D81" w14:textId="6A4795B4" w:rsidR="00C90EC2" w:rsidRPr="00850FC3" w:rsidRDefault="00850FC3" w:rsidP="00850FC3">
      <w:pPr>
        <w:spacing w:line="240" w:lineRule="auto"/>
        <w:rPr>
          <w:b/>
          <w:bCs/>
        </w:rPr>
      </w:pPr>
      <w:r w:rsidRPr="00850FC3">
        <w:rPr>
          <w:b/>
          <w:bCs/>
        </w:rPr>
        <w:lastRenderedPageBreak/>
        <w:t xml:space="preserve">Table </w:t>
      </w:r>
      <w:r w:rsidR="00796BFE">
        <w:rPr>
          <w:b/>
          <w:bCs/>
        </w:rPr>
        <w:t>B</w:t>
      </w:r>
      <w:r w:rsidR="008644D0">
        <w:rPr>
          <w:b/>
          <w:bCs/>
        </w:rPr>
        <w:t>.</w:t>
      </w:r>
      <w:r w:rsidRPr="00850FC3">
        <w:rPr>
          <w:b/>
          <w:bCs/>
        </w:rPr>
        <w:t xml:space="preserve"> Comparison of candidate </w:t>
      </w:r>
      <w:r w:rsidRPr="00850FC3">
        <w:rPr>
          <w:b/>
          <w:bCs/>
          <w:i/>
          <w:iCs/>
        </w:rPr>
        <w:t xml:space="preserve">An. funestus </w:t>
      </w:r>
      <w:r w:rsidRPr="00850FC3">
        <w:rPr>
          <w:b/>
          <w:bCs/>
        </w:rPr>
        <w:t xml:space="preserve">vector count generalized additive models by geographic zone. </w:t>
      </w:r>
    </w:p>
    <w:p w14:paraId="36AD0E4B" w14:textId="77777777" w:rsidR="00C90EC2" w:rsidRDefault="00C90EC2" w:rsidP="00850FC3">
      <w:pPr>
        <w:spacing w:line="240" w:lineRule="auto"/>
      </w:pPr>
    </w:p>
    <w:tbl>
      <w:tblPr>
        <w:tblStyle w:val="PlainTable2"/>
        <w:tblW w:w="7830" w:type="dxa"/>
        <w:tblLook w:val="04A0" w:firstRow="1" w:lastRow="0" w:firstColumn="1" w:lastColumn="0" w:noHBand="0" w:noVBand="1"/>
      </w:tblPr>
      <w:tblGrid>
        <w:gridCol w:w="1285"/>
        <w:gridCol w:w="1254"/>
        <w:gridCol w:w="1511"/>
        <w:gridCol w:w="1844"/>
        <w:gridCol w:w="1936"/>
      </w:tblGrid>
      <w:tr w:rsidR="00C90EC2" w:rsidRPr="00A85794" w14:paraId="58E8EE33" w14:textId="77777777" w:rsidTr="005A7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noWrap/>
          </w:tcPr>
          <w:p w14:paraId="280A139C" w14:textId="77777777" w:rsidR="00C90EC2" w:rsidRPr="008A4817" w:rsidRDefault="00C90EC2" w:rsidP="00850FC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579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. funestus counts</w:t>
            </w:r>
          </w:p>
        </w:tc>
        <w:tc>
          <w:tcPr>
            <w:tcW w:w="0" w:type="dxa"/>
            <w:noWrap/>
          </w:tcPr>
          <w:p w14:paraId="259F22A3" w14:textId="77777777" w:rsidR="00C90EC2" w:rsidRPr="00A85794" w:rsidRDefault="00C90EC2" w:rsidP="00850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dxa"/>
            <w:noWrap/>
          </w:tcPr>
          <w:p w14:paraId="65008E52" w14:textId="77777777" w:rsidR="00C90EC2" w:rsidRPr="00A85794" w:rsidRDefault="00C90EC2" w:rsidP="00850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dxa"/>
            <w:noWrap/>
          </w:tcPr>
          <w:p w14:paraId="6160C816" w14:textId="77777777" w:rsidR="00C90EC2" w:rsidRPr="00A85794" w:rsidRDefault="00C90EC2" w:rsidP="00850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0EC2" w:rsidRPr="00A85794" w14:paraId="63C5C4F9" w14:textId="77777777" w:rsidTr="005A7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B06FE2E" w14:textId="77777777" w:rsidR="00C90EC2" w:rsidRPr="00A85794" w:rsidRDefault="00C90EC2" w:rsidP="00850FC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579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Zone</w:t>
            </w:r>
          </w:p>
        </w:tc>
        <w:tc>
          <w:tcPr>
            <w:tcW w:w="0" w:type="dxa"/>
            <w:noWrap/>
            <w:hideMark/>
          </w:tcPr>
          <w:p w14:paraId="56521AE1" w14:textId="77777777" w:rsidR="00C90EC2" w:rsidRPr="00A85794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57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HID RE</w:t>
            </w:r>
          </w:p>
        </w:tc>
        <w:tc>
          <w:tcPr>
            <w:tcW w:w="0" w:type="dxa"/>
            <w:noWrap/>
            <w:hideMark/>
          </w:tcPr>
          <w:p w14:paraId="26DE006F" w14:textId="77777777" w:rsidR="00C90EC2" w:rsidRPr="00A85794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57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atial</w:t>
            </w:r>
          </w:p>
        </w:tc>
        <w:tc>
          <w:tcPr>
            <w:tcW w:w="0" w:type="dxa"/>
            <w:noWrap/>
            <w:hideMark/>
          </w:tcPr>
          <w:p w14:paraId="2DC35BDF" w14:textId="77777777" w:rsidR="00C90EC2" w:rsidRPr="00A85794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57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IC</w:t>
            </w:r>
          </w:p>
        </w:tc>
        <w:tc>
          <w:tcPr>
            <w:tcW w:w="0" w:type="dxa"/>
            <w:noWrap/>
            <w:hideMark/>
          </w:tcPr>
          <w:p w14:paraId="3AA840AB" w14:textId="77777777" w:rsidR="00C90EC2" w:rsidRPr="00A85794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57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Deviance explained</w:t>
            </w:r>
          </w:p>
        </w:tc>
      </w:tr>
      <w:tr w:rsidR="00C90EC2" w:rsidRPr="00A85794" w14:paraId="62F827B7" w14:textId="77777777" w:rsidTr="005A7C0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5227107" w14:textId="77777777" w:rsidR="00C90EC2" w:rsidRPr="008A4817" w:rsidRDefault="00C90EC2" w:rsidP="00850FC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usia</w:t>
            </w:r>
          </w:p>
        </w:tc>
        <w:tc>
          <w:tcPr>
            <w:tcW w:w="0" w:type="dxa"/>
            <w:noWrap/>
            <w:hideMark/>
          </w:tcPr>
          <w:p w14:paraId="0556FAF4" w14:textId="77777777" w:rsidR="00C90EC2" w:rsidRPr="008A4817" w:rsidRDefault="00C90EC2" w:rsidP="00850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74E61B35" w14:textId="77777777" w:rsidR="00C90EC2" w:rsidRPr="008A4817" w:rsidRDefault="00C90EC2" w:rsidP="00850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3AAEC5C7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241.449</w:t>
            </w:r>
          </w:p>
        </w:tc>
        <w:tc>
          <w:tcPr>
            <w:tcW w:w="0" w:type="dxa"/>
            <w:noWrap/>
            <w:hideMark/>
          </w:tcPr>
          <w:p w14:paraId="5DE63124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2.3</w:t>
            </w:r>
          </w:p>
        </w:tc>
      </w:tr>
      <w:tr w:rsidR="00C90EC2" w:rsidRPr="00A85794" w14:paraId="222B0564" w14:textId="77777777" w:rsidTr="005A7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5187810" w14:textId="77777777" w:rsidR="00C90EC2" w:rsidRPr="008A4817" w:rsidRDefault="00C90EC2" w:rsidP="00850FC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76C2DCD2" w14:textId="77777777" w:rsidR="00C90EC2" w:rsidRPr="008A4817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0" w:type="dxa"/>
            <w:noWrap/>
            <w:hideMark/>
          </w:tcPr>
          <w:p w14:paraId="2C9E4A6B" w14:textId="77777777" w:rsidR="00C90EC2" w:rsidRPr="008A4817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4F99B486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636.26</w:t>
            </w:r>
          </w:p>
        </w:tc>
        <w:tc>
          <w:tcPr>
            <w:tcW w:w="0" w:type="dxa"/>
            <w:noWrap/>
            <w:hideMark/>
          </w:tcPr>
          <w:p w14:paraId="56AF67B9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8.7</w:t>
            </w:r>
          </w:p>
        </w:tc>
      </w:tr>
      <w:tr w:rsidR="00C90EC2" w:rsidRPr="00A85794" w14:paraId="1A9D268F" w14:textId="77777777" w:rsidTr="005A7C0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77A975B" w14:textId="77777777" w:rsidR="00C90EC2" w:rsidRPr="008A4817" w:rsidRDefault="00C90EC2" w:rsidP="00850FC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650D6994" w14:textId="77777777" w:rsidR="00C90EC2" w:rsidRPr="008A4817" w:rsidRDefault="00C90EC2" w:rsidP="00850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4E9845B4" w14:textId="77777777" w:rsidR="00C90EC2" w:rsidRPr="008A4817" w:rsidRDefault="00C90EC2" w:rsidP="00850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0" w:type="dxa"/>
            <w:noWrap/>
            <w:hideMark/>
          </w:tcPr>
          <w:p w14:paraId="42B6FCA8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663.009</w:t>
            </w:r>
          </w:p>
        </w:tc>
        <w:tc>
          <w:tcPr>
            <w:tcW w:w="0" w:type="dxa"/>
            <w:noWrap/>
            <w:hideMark/>
          </w:tcPr>
          <w:p w14:paraId="010792F3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7.5</w:t>
            </w:r>
          </w:p>
        </w:tc>
      </w:tr>
      <w:tr w:rsidR="00C90EC2" w:rsidRPr="00A85794" w14:paraId="2415F75E" w14:textId="77777777" w:rsidTr="005A7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noWrap/>
            <w:hideMark/>
          </w:tcPr>
          <w:p w14:paraId="19DCEADC" w14:textId="77777777" w:rsidR="00C90EC2" w:rsidRPr="008A4817" w:rsidRDefault="00C90EC2" w:rsidP="00850FC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roro, near</w:t>
            </w:r>
          </w:p>
        </w:tc>
        <w:tc>
          <w:tcPr>
            <w:tcW w:w="0" w:type="dxa"/>
            <w:noWrap/>
            <w:hideMark/>
          </w:tcPr>
          <w:p w14:paraId="4B2AADA9" w14:textId="77777777" w:rsidR="00C90EC2" w:rsidRPr="008A4817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3F550346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317.54</w:t>
            </w:r>
          </w:p>
        </w:tc>
        <w:tc>
          <w:tcPr>
            <w:tcW w:w="0" w:type="dxa"/>
            <w:noWrap/>
            <w:hideMark/>
          </w:tcPr>
          <w:p w14:paraId="3B6B728A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.5</w:t>
            </w:r>
          </w:p>
        </w:tc>
      </w:tr>
      <w:tr w:rsidR="00C90EC2" w:rsidRPr="00A85794" w14:paraId="4A1154E3" w14:textId="77777777" w:rsidTr="005A7C0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9BFA5D0" w14:textId="77777777" w:rsidR="00C90EC2" w:rsidRPr="008A4817" w:rsidRDefault="00C90EC2" w:rsidP="00850FC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48492681" w14:textId="77777777" w:rsidR="00C90EC2" w:rsidRPr="008A4817" w:rsidRDefault="00C90EC2" w:rsidP="00850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0" w:type="dxa"/>
            <w:noWrap/>
            <w:hideMark/>
          </w:tcPr>
          <w:p w14:paraId="39570C23" w14:textId="77777777" w:rsidR="00C90EC2" w:rsidRPr="008A4817" w:rsidRDefault="00C90EC2" w:rsidP="00850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5B797C6C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276.02</w:t>
            </w:r>
          </w:p>
        </w:tc>
        <w:tc>
          <w:tcPr>
            <w:tcW w:w="0" w:type="dxa"/>
            <w:noWrap/>
            <w:hideMark/>
          </w:tcPr>
          <w:p w14:paraId="5EA70FAD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1.6</w:t>
            </w:r>
          </w:p>
        </w:tc>
      </w:tr>
      <w:tr w:rsidR="00C90EC2" w:rsidRPr="00A85794" w14:paraId="253D2294" w14:textId="77777777" w:rsidTr="005A7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5F257AB" w14:textId="77777777" w:rsidR="00C90EC2" w:rsidRPr="008A4817" w:rsidRDefault="00C90EC2" w:rsidP="00850FC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0D19EE60" w14:textId="77777777" w:rsidR="00C90EC2" w:rsidRPr="008A4817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36DA95A5" w14:textId="77777777" w:rsidR="00C90EC2" w:rsidRPr="008A4817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0" w:type="dxa"/>
            <w:noWrap/>
            <w:hideMark/>
          </w:tcPr>
          <w:p w14:paraId="7AAB9A54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279.96</w:t>
            </w:r>
          </w:p>
        </w:tc>
        <w:tc>
          <w:tcPr>
            <w:tcW w:w="0" w:type="dxa"/>
            <w:noWrap/>
            <w:hideMark/>
          </w:tcPr>
          <w:p w14:paraId="244C7BFB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1.5</w:t>
            </w:r>
          </w:p>
        </w:tc>
      </w:tr>
      <w:tr w:rsidR="00C90EC2" w:rsidRPr="00A85794" w14:paraId="1A988ADE" w14:textId="77777777" w:rsidTr="005A7C0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noWrap/>
            <w:hideMark/>
          </w:tcPr>
          <w:p w14:paraId="35644BCD" w14:textId="77777777" w:rsidR="00C90EC2" w:rsidRPr="008A4817" w:rsidRDefault="00C90EC2" w:rsidP="00850FC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roro, away</w:t>
            </w:r>
          </w:p>
        </w:tc>
        <w:tc>
          <w:tcPr>
            <w:tcW w:w="0" w:type="dxa"/>
            <w:noWrap/>
            <w:hideMark/>
          </w:tcPr>
          <w:p w14:paraId="63BCCE9D" w14:textId="77777777" w:rsidR="00C90EC2" w:rsidRPr="008A4817" w:rsidRDefault="00C90EC2" w:rsidP="00850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5D4F4063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271.377</w:t>
            </w:r>
          </w:p>
        </w:tc>
        <w:tc>
          <w:tcPr>
            <w:tcW w:w="0" w:type="dxa"/>
            <w:noWrap/>
            <w:hideMark/>
          </w:tcPr>
          <w:p w14:paraId="4466109F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4.8</w:t>
            </w:r>
          </w:p>
        </w:tc>
      </w:tr>
      <w:tr w:rsidR="00C90EC2" w:rsidRPr="00A85794" w14:paraId="3D1F5EA1" w14:textId="77777777" w:rsidTr="005A7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91417B9" w14:textId="77777777" w:rsidR="00C90EC2" w:rsidRPr="008A4817" w:rsidRDefault="00C90EC2" w:rsidP="00850FC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42DF136F" w14:textId="77777777" w:rsidR="00C90EC2" w:rsidRPr="008A4817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0" w:type="dxa"/>
            <w:noWrap/>
            <w:hideMark/>
          </w:tcPr>
          <w:p w14:paraId="02F97380" w14:textId="77777777" w:rsidR="00C90EC2" w:rsidRPr="008A4817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36D0B7BD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842.309</w:t>
            </w:r>
          </w:p>
        </w:tc>
        <w:tc>
          <w:tcPr>
            <w:tcW w:w="0" w:type="dxa"/>
            <w:noWrap/>
            <w:hideMark/>
          </w:tcPr>
          <w:p w14:paraId="00259706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1.6</w:t>
            </w:r>
          </w:p>
        </w:tc>
      </w:tr>
      <w:tr w:rsidR="00C90EC2" w:rsidRPr="00A85794" w14:paraId="500F165E" w14:textId="77777777" w:rsidTr="005A7C0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77E08B9" w14:textId="77777777" w:rsidR="00C90EC2" w:rsidRPr="008A4817" w:rsidRDefault="00C90EC2" w:rsidP="00850FC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39219F50" w14:textId="77777777" w:rsidR="00C90EC2" w:rsidRPr="008A4817" w:rsidRDefault="00C90EC2" w:rsidP="00850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59E98E83" w14:textId="77777777" w:rsidR="00C90EC2" w:rsidRPr="008A4817" w:rsidRDefault="00C90EC2" w:rsidP="00850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0" w:type="dxa"/>
            <w:noWrap/>
            <w:hideMark/>
          </w:tcPr>
          <w:p w14:paraId="700D183F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841.452</w:t>
            </w:r>
          </w:p>
        </w:tc>
        <w:tc>
          <w:tcPr>
            <w:tcW w:w="0" w:type="dxa"/>
            <w:noWrap/>
            <w:hideMark/>
          </w:tcPr>
          <w:p w14:paraId="41680EDD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1.3</w:t>
            </w:r>
          </w:p>
        </w:tc>
      </w:tr>
    </w:tbl>
    <w:p w14:paraId="6DD9E512" w14:textId="77777777" w:rsidR="00C90EC2" w:rsidRDefault="00C90EC2" w:rsidP="00850FC3">
      <w:pPr>
        <w:spacing w:line="240" w:lineRule="auto"/>
      </w:pPr>
    </w:p>
    <w:p w14:paraId="7117272A" w14:textId="77777777" w:rsidR="00850FC3" w:rsidRDefault="00850FC3" w:rsidP="00850FC3">
      <w:pPr>
        <w:spacing w:line="240" w:lineRule="auto"/>
      </w:pPr>
    </w:p>
    <w:p w14:paraId="38ABF89B" w14:textId="029B07C8" w:rsidR="00C90EC2" w:rsidRPr="00850FC3" w:rsidRDefault="00850FC3" w:rsidP="00850FC3">
      <w:pPr>
        <w:spacing w:line="240" w:lineRule="auto"/>
        <w:rPr>
          <w:b/>
          <w:bCs/>
        </w:rPr>
      </w:pPr>
      <w:r w:rsidRPr="00850FC3">
        <w:rPr>
          <w:b/>
          <w:bCs/>
        </w:rPr>
        <w:t xml:space="preserve">Table </w:t>
      </w:r>
      <w:r w:rsidR="00796BFE">
        <w:rPr>
          <w:b/>
          <w:bCs/>
        </w:rPr>
        <w:t>C</w:t>
      </w:r>
      <w:r w:rsidR="008644D0">
        <w:rPr>
          <w:b/>
          <w:bCs/>
        </w:rPr>
        <w:t>.</w:t>
      </w:r>
      <w:r w:rsidRPr="00850FC3">
        <w:rPr>
          <w:b/>
          <w:bCs/>
        </w:rPr>
        <w:t xml:space="preserve"> Comparison of candidate </w:t>
      </w:r>
      <w:r w:rsidRPr="00850FC3">
        <w:rPr>
          <w:b/>
          <w:bCs/>
          <w:i/>
          <w:iCs/>
        </w:rPr>
        <w:t xml:space="preserve">An. gambiae </w:t>
      </w:r>
      <w:r w:rsidRPr="00850FC3">
        <w:rPr>
          <w:b/>
          <w:bCs/>
        </w:rPr>
        <w:t xml:space="preserve">sporozoite rate generalized additive models by geographic zone. </w:t>
      </w:r>
    </w:p>
    <w:p w14:paraId="386D2149" w14:textId="77777777" w:rsidR="00C90EC2" w:rsidRDefault="00C90EC2" w:rsidP="00850FC3">
      <w:pPr>
        <w:spacing w:line="240" w:lineRule="auto"/>
      </w:pPr>
    </w:p>
    <w:tbl>
      <w:tblPr>
        <w:tblStyle w:val="PlainTable2"/>
        <w:tblW w:w="7890" w:type="dxa"/>
        <w:tblLook w:val="04A0" w:firstRow="1" w:lastRow="0" w:firstColumn="1" w:lastColumn="0" w:noHBand="0" w:noVBand="1"/>
      </w:tblPr>
      <w:tblGrid>
        <w:gridCol w:w="1924"/>
        <w:gridCol w:w="1925"/>
        <w:gridCol w:w="2117"/>
        <w:gridCol w:w="1924"/>
      </w:tblGrid>
      <w:tr w:rsidR="00C90EC2" w:rsidRPr="00A85794" w14:paraId="6CC4B69E" w14:textId="77777777" w:rsidTr="005A7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noWrap/>
          </w:tcPr>
          <w:p w14:paraId="4DA2B23A" w14:textId="77777777" w:rsidR="00C90EC2" w:rsidRPr="008A4817" w:rsidRDefault="00C90EC2" w:rsidP="00850FC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2245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. gambiae SR</w:t>
            </w:r>
          </w:p>
        </w:tc>
        <w:tc>
          <w:tcPr>
            <w:tcW w:w="1924" w:type="dxa"/>
            <w:noWrap/>
          </w:tcPr>
          <w:p w14:paraId="759C4A90" w14:textId="77777777" w:rsidR="00C90EC2" w:rsidRPr="00F22459" w:rsidRDefault="00C90EC2" w:rsidP="00850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7" w:type="dxa"/>
            <w:noWrap/>
          </w:tcPr>
          <w:p w14:paraId="07E55AF2" w14:textId="77777777" w:rsidR="00C90EC2" w:rsidRPr="00F22459" w:rsidRDefault="00C90EC2" w:rsidP="00850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4" w:type="dxa"/>
            <w:noWrap/>
          </w:tcPr>
          <w:p w14:paraId="04DEA74C" w14:textId="77777777" w:rsidR="00C90EC2" w:rsidRPr="00F22459" w:rsidRDefault="00C90EC2" w:rsidP="00850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0EC2" w:rsidRPr="00A85794" w14:paraId="4D2E1EE4" w14:textId="77777777" w:rsidTr="005A7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noWrap/>
            <w:hideMark/>
          </w:tcPr>
          <w:p w14:paraId="519ECB73" w14:textId="77777777" w:rsidR="00C90EC2" w:rsidRPr="00F22459" w:rsidRDefault="00C90EC2" w:rsidP="00850FC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2245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Zone</w:t>
            </w:r>
          </w:p>
        </w:tc>
        <w:tc>
          <w:tcPr>
            <w:tcW w:w="1924" w:type="dxa"/>
            <w:noWrap/>
            <w:hideMark/>
          </w:tcPr>
          <w:p w14:paraId="53EFE4F3" w14:textId="77777777" w:rsidR="00C90EC2" w:rsidRPr="00F22459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224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HID RE</w:t>
            </w:r>
          </w:p>
        </w:tc>
        <w:tc>
          <w:tcPr>
            <w:tcW w:w="2117" w:type="dxa"/>
            <w:noWrap/>
            <w:hideMark/>
          </w:tcPr>
          <w:p w14:paraId="352F26E1" w14:textId="77777777" w:rsidR="00C90EC2" w:rsidRPr="00F22459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224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IC</w:t>
            </w:r>
          </w:p>
        </w:tc>
        <w:tc>
          <w:tcPr>
            <w:tcW w:w="1924" w:type="dxa"/>
            <w:noWrap/>
            <w:hideMark/>
          </w:tcPr>
          <w:p w14:paraId="6CF34F17" w14:textId="77777777" w:rsidR="00C90EC2" w:rsidRPr="00F22459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224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Deviance explained</w:t>
            </w:r>
          </w:p>
        </w:tc>
      </w:tr>
      <w:tr w:rsidR="00C90EC2" w:rsidRPr="00A85794" w14:paraId="491FDE1C" w14:textId="77777777" w:rsidTr="005A7C0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noWrap/>
            <w:hideMark/>
          </w:tcPr>
          <w:p w14:paraId="7D63DC47" w14:textId="77777777" w:rsidR="00C90EC2" w:rsidRPr="008A4817" w:rsidRDefault="00C90EC2" w:rsidP="00850FC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usia</w:t>
            </w:r>
          </w:p>
        </w:tc>
        <w:tc>
          <w:tcPr>
            <w:tcW w:w="1924" w:type="dxa"/>
            <w:noWrap/>
            <w:hideMark/>
          </w:tcPr>
          <w:p w14:paraId="7B068C9F" w14:textId="77777777" w:rsidR="00C90EC2" w:rsidRPr="008A4817" w:rsidRDefault="00C90EC2" w:rsidP="00850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7" w:type="dxa"/>
            <w:noWrap/>
            <w:hideMark/>
          </w:tcPr>
          <w:p w14:paraId="454DA147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39.7793</w:t>
            </w:r>
          </w:p>
        </w:tc>
        <w:tc>
          <w:tcPr>
            <w:tcW w:w="1924" w:type="dxa"/>
            <w:noWrap/>
            <w:hideMark/>
          </w:tcPr>
          <w:p w14:paraId="4E3101D3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.72</w:t>
            </w:r>
          </w:p>
        </w:tc>
      </w:tr>
      <w:tr w:rsidR="00C90EC2" w:rsidRPr="00A85794" w14:paraId="1031310C" w14:textId="77777777" w:rsidTr="005A7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noWrap/>
            <w:hideMark/>
          </w:tcPr>
          <w:p w14:paraId="6698A592" w14:textId="77777777" w:rsidR="00C90EC2" w:rsidRPr="008A4817" w:rsidRDefault="00C90EC2" w:rsidP="00850FC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4" w:type="dxa"/>
            <w:noWrap/>
            <w:hideMark/>
          </w:tcPr>
          <w:p w14:paraId="0914C43C" w14:textId="77777777" w:rsidR="00C90EC2" w:rsidRPr="008A4817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117" w:type="dxa"/>
            <w:noWrap/>
            <w:hideMark/>
          </w:tcPr>
          <w:p w14:paraId="7CB8DE60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35.2698</w:t>
            </w:r>
          </w:p>
        </w:tc>
        <w:tc>
          <w:tcPr>
            <w:tcW w:w="1924" w:type="dxa"/>
            <w:noWrap/>
            <w:hideMark/>
          </w:tcPr>
          <w:p w14:paraId="5B380C00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.3</w:t>
            </w:r>
          </w:p>
        </w:tc>
      </w:tr>
      <w:tr w:rsidR="00C90EC2" w:rsidRPr="00A85794" w14:paraId="4B54EC9C" w14:textId="77777777" w:rsidTr="005A7C0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gridSpan w:val="2"/>
            <w:noWrap/>
            <w:hideMark/>
          </w:tcPr>
          <w:p w14:paraId="4A33530E" w14:textId="77777777" w:rsidR="00C90EC2" w:rsidRPr="008A4817" w:rsidRDefault="00C90EC2" w:rsidP="00850FC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roro, near</w:t>
            </w:r>
          </w:p>
        </w:tc>
        <w:tc>
          <w:tcPr>
            <w:tcW w:w="2117" w:type="dxa"/>
            <w:noWrap/>
            <w:hideMark/>
          </w:tcPr>
          <w:p w14:paraId="2E0614AE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48.259</w:t>
            </w:r>
          </w:p>
        </w:tc>
        <w:tc>
          <w:tcPr>
            <w:tcW w:w="1924" w:type="dxa"/>
            <w:noWrap/>
            <w:hideMark/>
          </w:tcPr>
          <w:p w14:paraId="3A5433D3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.7</w:t>
            </w:r>
          </w:p>
        </w:tc>
      </w:tr>
      <w:tr w:rsidR="00C90EC2" w:rsidRPr="00A85794" w14:paraId="67A7284E" w14:textId="77777777" w:rsidTr="005A7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noWrap/>
            <w:hideMark/>
          </w:tcPr>
          <w:p w14:paraId="1405F70A" w14:textId="77777777" w:rsidR="00C90EC2" w:rsidRPr="008A4817" w:rsidRDefault="00C90EC2" w:rsidP="00850FC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4" w:type="dxa"/>
            <w:noWrap/>
            <w:hideMark/>
          </w:tcPr>
          <w:p w14:paraId="43E2F05B" w14:textId="77777777" w:rsidR="00C90EC2" w:rsidRPr="008A4817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117" w:type="dxa"/>
            <w:noWrap/>
            <w:hideMark/>
          </w:tcPr>
          <w:p w14:paraId="742BB5F6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48.2594</w:t>
            </w:r>
          </w:p>
        </w:tc>
        <w:tc>
          <w:tcPr>
            <w:tcW w:w="1924" w:type="dxa"/>
            <w:noWrap/>
            <w:hideMark/>
          </w:tcPr>
          <w:p w14:paraId="4BF09594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.7</w:t>
            </w:r>
          </w:p>
        </w:tc>
      </w:tr>
      <w:tr w:rsidR="00C90EC2" w:rsidRPr="00A85794" w14:paraId="4F7F74C4" w14:textId="77777777" w:rsidTr="005A7C0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gridSpan w:val="2"/>
            <w:noWrap/>
            <w:hideMark/>
          </w:tcPr>
          <w:p w14:paraId="12C21480" w14:textId="77777777" w:rsidR="00C90EC2" w:rsidRPr="008A4817" w:rsidRDefault="00C90EC2" w:rsidP="00850FC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roro, away</w:t>
            </w:r>
          </w:p>
        </w:tc>
        <w:tc>
          <w:tcPr>
            <w:tcW w:w="2117" w:type="dxa"/>
            <w:noWrap/>
            <w:hideMark/>
          </w:tcPr>
          <w:p w14:paraId="3A993603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04.4904</w:t>
            </w:r>
          </w:p>
        </w:tc>
        <w:tc>
          <w:tcPr>
            <w:tcW w:w="1924" w:type="dxa"/>
            <w:noWrap/>
            <w:hideMark/>
          </w:tcPr>
          <w:p w14:paraId="22B9DDD2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.13</w:t>
            </w:r>
          </w:p>
        </w:tc>
      </w:tr>
      <w:tr w:rsidR="00C90EC2" w:rsidRPr="00A85794" w14:paraId="3152FE75" w14:textId="77777777" w:rsidTr="005A7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noWrap/>
            <w:hideMark/>
          </w:tcPr>
          <w:p w14:paraId="67AF54DF" w14:textId="77777777" w:rsidR="00C90EC2" w:rsidRPr="008A4817" w:rsidRDefault="00C90EC2" w:rsidP="00850FC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4" w:type="dxa"/>
            <w:noWrap/>
            <w:hideMark/>
          </w:tcPr>
          <w:p w14:paraId="4C57EEC4" w14:textId="77777777" w:rsidR="00C90EC2" w:rsidRPr="008A4817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117" w:type="dxa"/>
            <w:noWrap/>
            <w:hideMark/>
          </w:tcPr>
          <w:p w14:paraId="646FA36D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94.5583</w:t>
            </w:r>
          </w:p>
        </w:tc>
        <w:tc>
          <w:tcPr>
            <w:tcW w:w="1924" w:type="dxa"/>
            <w:noWrap/>
            <w:hideMark/>
          </w:tcPr>
          <w:p w14:paraId="29DD7EB7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.7</w:t>
            </w:r>
          </w:p>
        </w:tc>
      </w:tr>
    </w:tbl>
    <w:p w14:paraId="57F8AF63" w14:textId="77777777" w:rsidR="00C90EC2" w:rsidRDefault="00C90EC2" w:rsidP="00850FC3">
      <w:pPr>
        <w:spacing w:line="240" w:lineRule="auto"/>
      </w:pPr>
    </w:p>
    <w:p w14:paraId="4BDC93B1" w14:textId="77777777" w:rsidR="00C90EC2" w:rsidRDefault="00C90EC2" w:rsidP="00850FC3">
      <w:pPr>
        <w:spacing w:line="240" w:lineRule="auto"/>
      </w:pPr>
    </w:p>
    <w:p w14:paraId="681AB874" w14:textId="77777777" w:rsidR="00C90EC2" w:rsidRDefault="00C90EC2" w:rsidP="00850FC3">
      <w:pPr>
        <w:spacing w:line="240" w:lineRule="auto"/>
      </w:pPr>
    </w:p>
    <w:p w14:paraId="38091224" w14:textId="77777777" w:rsidR="00850FC3" w:rsidRDefault="00850FC3" w:rsidP="00850FC3">
      <w:pPr>
        <w:spacing w:line="240" w:lineRule="auto"/>
      </w:pPr>
    </w:p>
    <w:p w14:paraId="4165BF79" w14:textId="77777777" w:rsidR="00850FC3" w:rsidRDefault="00850FC3" w:rsidP="00850FC3">
      <w:pPr>
        <w:spacing w:line="240" w:lineRule="auto"/>
      </w:pPr>
    </w:p>
    <w:p w14:paraId="04024767" w14:textId="77777777" w:rsidR="00850FC3" w:rsidRDefault="00850FC3" w:rsidP="00850FC3">
      <w:pPr>
        <w:spacing w:line="240" w:lineRule="auto"/>
      </w:pPr>
    </w:p>
    <w:p w14:paraId="6C4C9705" w14:textId="77777777" w:rsidR="00850FC3" w:rsidRDefault="00850FC3" w:rsidP="00850FC3">
      <w:pPr>
        <w:spacing w:line="240" w:lineRule="auto"/>
      </w:pPr>
    </w:p>
    <w:p w14:paraId="5F450360" w14:textId="58713CC7" w:rsidR="00850FC3" w:rsidRPr="00850FC3" w:rsidRDefault="00850FC3" w:rsidP="00850FC3">
      <w:pPr>
        <w:spacing w:line="240" w:lineRule="auto"/>
        <w:rPr>
          <w:b/>
          <w:bCs/>
        </w:rPr>
      </w:pPr>
      <w:r w:rsidRPr="00850FC3">
        <w:rPr>
          <w:b/>
          <w:bCs/>
        </w:rPr>
        <w:lastRenderedPageBreak/>
        <w:t xml:space="preserve">Table </w:t>
      </w:r>
      <w:r w:rsidR="00796BFE">
        <w:rPr>
          <w:b/>
          <w:bCs/>
        </w:rPr>
        <w:t>D</w:t>
      </w:r>
      <w:r w:rsidR="008644D0">
        <w:rPr>
          <w:b/>
          <w:bCs/>
        </w:rPr>
        <w:t>.</w:t>
      </w:r>
      <w:r w:rsidRPr="00850FC3">
        <w:rPr>
          <w:b/>
          <w:bCs/>
        </w:rPr>
        <w:t xml:space="preserve"> Comparison of candidate </w:t>
      </w:r>
      <w:r w:rsidRPr="00850FC3">
        <w:rPr>
          <w:b/>
          <w:bCs/>
          <w:i/>
          <w:iCs/>
        </w:rPr>
        <w:t xml:space="preserve">An. funestus </w:t>
      </w:r>
      <w:r w:rsidRPr="00850FC3">
        <w:rPr>
          <w:b/>
          <w:bCs/>
        </w:rPr>
        <w:t xml:space="preserve">sporozoite rate generalized additive models by geographic zone. </w:t>
      </w:r>
    </w:p>
    <w:p w14:paraId="338EFE91" w14:textId="77777777" w:rsidR="00850FC3" w:rsidRDefault="00850FC3" w:rsidP="00850FC3">
      <w:pPr>
        <w:spacing w:line="240" w:lineRule="auto"/>
      </w:pPr>
    </w:p>
    <w:tbl>
      <w:tblPr>
        <w:tblStyle w:val="PlainTable2"/>
        <w:tblW w:w="7828" w:type="dxa"/>
        <w:tblLook w:val="04A0" w:firstRow="1" w:lastRow="0" w:firstColumn="1" w:lastColumn="0" w:noHBand="0" w:noVBand="1"/>
      </w:tblPr>
      <w:tblGrid>
        <w:gridCol w:w="1909"/>
        <w:gridCol w:w="1910"/>
        <w:gridCol w:w="2100"/>
        <w:gridCol w:w="1909"/>
      </w:tblGrid>
      <w:tr w:rsidR="00C90EC2" w:rsidRPr="00F22459" w14:paraId="789187AB" w14:textId="77777777" w:rsidTr="005A7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noWrap/>
          </w:tcPr>
          <w:p w14:paraId="64231B19" w14:textId="77777777" w:rsidR="00C90EC2" w:rsidRPr="008A4817" w:rsidRDefault="00C90EC2" w:rsidP="00850FC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. funestus SR</w:t>
            </w:r>
          </w:p>
        </w:tc>
        <w:tc>
          <w:tcPr>
            <w:tcW w:w="1909" w:type="dxa"/>
            <w:noWrap/>
          </w:tcPr>
          <w:p w14:paraId="31D36992" w14:textId="77777777" w:rsidR="00C90EC2" w:rsidRPr="00F22459" w:rsidRDefault="00C90EC2" w:rsidP="00850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00" w:type="dxa"/>
            <w:noWrap/>
          </w:tcPr>
          <w:p w14:paraId="1685D790" w14:textId="77777777" w:rsidR="00C90EC2" w:rsidRPr="00F22459" w:rsidRDefault="00C90EC2" w:rsidP="00850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9" w:type="dxa"/>
            <w:noWrap/>
          </w:tcPr>
          <w:p w14:paraId="27AB7AC4" w14:textId="77777777" w:rsidR="00C90EC2" w:rsidRPr="00F22459" w:rsidRDefault="00C90EC2" w:rsidP="00850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0EC2" w:rsidRPr="00F22459" w14:paraId="77746C08" w14:textId="77777777" w:rsidTr="005A7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noWrap/>
            <w:hideMark/>
          </w:tcPr>
          <w:p w14:paraId="020E9C7E" w14:textId="77777777" w:rsidR="00C90EC2" w:rsidRPr="00F22459" w:rsidRDefault="00C90EC2" w:rsidP="00850FC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2245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Zone</w:t>
            </w:r>
          </w:p>
        </w:tc>
        <w:tc>
          <w:tcPr>
            <w:tcW w:w="1909" w:type="dxa"/>
            <w:noWrap/>
            <w:hideMark/>
          </w:tcPr>
          <w:p w14:paraId="05963A82" w14:textId="77777777" w:rsidR="00C90EC2" w:rsidRPr="00F22459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224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HID RE</w:t>
            </w:r>
          </w:p>
        </w:tc>
        <w:tc>
          <w:tcPr>
            <w:tcW w:w="2100" w:type="dxa"/>
            <w:noWrap/>
            <w:hideMark/>
          </w:tcPr>
          <w:p w14:paraId="6F4F5190" w14:textId="77777777" w:rsidR="00C90EC2" w:rsidRPr="00F22459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224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IC</w:t>
            </w:r>
          </w:p>
        </w:tc>
        <w:tc>
          <w:tcPr>
            <w:tcW w:w="1909" w:type="dxa"/>
            <w:noWrap/>
            <w:hideMark/>
          </w:tcPr>
          <w:p w14:paraId="50F8E4F5" w14:textId="77777777" w:rsidR="00C90EC2" w:rsidRPr="00F22459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224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Deviance explained</w:t>
            </w:r>
          </w:p>
        </w:tc>
      </w:tr>
      <w:tr w:rsidR="00C90EC2" w:rsidRPr="00F22459" w14:paraId="7DEDA865" w14:textId="77777777" w:rsidTr="005A7C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noWrap/>
            <w:hideMark/>
          </w:tcPr>
          <w:p w14:paraId="486177BA" w14:textId="77777777" w:rsidR="00C90EC2" w:rsidRPr="008A4817" w:rsidRDefault="00C90EC2" w:rsidP="00850FC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usia</w:t>
            </w:r>
          </w:p>
        </w:tc>
        <w:tc>
          <w:tcPr>
            <w:tcW w:w="1909" w:type="dxa"/>
            <w:noWrap/>
            <w:hideMark/>
          </w:tcPr>
          <w:p w14:paraId="5E3AE81F" w14:textId="77777777" w:rsidR="00C90EC2" w:rsidRPr="008A4817" w:rsidRDefault="00C90EC2" w:rsidP="00850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00" w:type="dxa"/>
            <w:noWrap/>
            <w:hideMark/>
          </w:tcPr>
          <w:p w14:paraId="14E7C707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82.826</w:t>
            </w:r>
          </w:p>
        </w:tc>
        <w:tc>
          <w:tcPr>
            <w:tcW w:w="1909" w:type="dxa"/>
            <w:noWrap/>
            <w:hideMark/>
          </w:tcPr>
          <w:p w14:paraId="1ACB2240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62</w:t>
            </w:r>
          </w:p>
        </w:tc>
      </w:tr>
      <w:tr w:rsidR="00C90EC2" w:rsidRPr="00F22459" w14:paraId="06A12BD2" w14:textId="77777777" w:rsidTr="005A7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noWrap/>
            <w:hideMark/>
          </w:tcPr>
          <w:p w14:paraId="21621EE8" w14:textId="77777777" w:rsidR="00C90EC2" w:rsidRPr="008A4817" w:rsidRDefault="00C90EC2" w:rsidP="00850FC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9" w:type="dxa"/>
            <w:noWrap/>
            <w:hideMark/>
          </w:tcPr>
          <w:p w14:paraId="4C4879A1" w14:textId="77777777" w:rsidR="00C90EC2" w:rsidRPr="008A4817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100" w:type="dxa"/>
            <w:noWrap/>
            <w:hideMark/>
          </w:tcPr>
          <w:p w14:paraId="136EFD0B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82.826</w:t>
            </w:r>
          </w:p>
        </w:tc>
        <w:tc>
          <w:tcPr>
            <w:tcW w:w="1909" w:type="dxa"/>
            <w:noWrap/>
            <w:hideMark/>
          </w:tcPr>
          <w:p w14:paraId="23EE4386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663</w:t>
            </w:r>
          </w:p>
        </w:tc>
      </w:tr>
      <w:tr w:rsidR="00C90EC2" w:rsidRPr="00F22459" w14:paraId="769BC374" w14:textId="77777777" w:rsidTr="005A7C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9" w:type="dxa"/>
            <w:gridSpan w:val="2"/>
            <w:noWrap/>
            <w:hideMark/>
          </w:tcPr>
          <w:p w14:paraId="701ADD58" w14:textId="77777777" w:rsidR="00C90EC2" w:rsidRPr="008A4817" w:rsidRDefault="00C90EC2" w:rsidP="00850FC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roro, near</w:t>
            </w:r>
          </w:p>
        </w:tc>
        <w:tc>
          <w:tcPr>
            <w:tcW w:w="2100" w:type="dxa"/>
            <w:noWrap/>
            <w:hideMark/>
          </w:tcPr>
          <w:p w14:paraId="51AA72CD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00.4146</w:t>
            </w:r>
          </w:p>
        </w:tc>
        <w:tc>
          <w:tcPr>
            <w:tcW w:w="1909" w:type="dxa"/>
            <w:noWrap/>
            <w:hideMark/>
          </w:tcPr>
          <w:p w14:paraId="130309CD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.1</w:t>
            </w:r>
          </w:p>
        </w:tc>
      </w:tr>
      <w:tr w:rsidR="00C90EC2" w:rsidRPr="00F22459" w14:paraId="57921810" w14:textId="77777777" w:rsidTr="005A7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noWrap/>
            <w:hideMark/>
          </w:tcPr>
          <w:p w14:paraId="50A62C01" w14:textId="77777777" w:rsidR="00C90EC2" w:rsidRPr="008A4817" w:rsidRDefault="00C90EC2" w:rsidP="00850FC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9" w:type="dxa"/>
            <w:noWrap/>
            <w:hideMark/>
          </w:tcPr>
          <w:p w14:paraId="11F30DBD" w14:textId="77777777" w:rsidR="00C90EC2" w:rsidRPr="008A4817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100" w:type="dxa"/>
            <w:noWrap/>
            <w:hideMark/>
          </w:tcPr>
          <w:p w14:paraId="3462CA4D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89.3133</w:t>
            </w:r>
          </w:p>
        </w:tc>
        <w:tc>
          <w:tcPr>
            <w:tcW w:w="1909" w:type="dxa"/>
            <w:noWrap/>
            <w:hideMark/>
          </w:tcPr>
          <w:p w14:paraId="4CF7C01E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.5</w:t>
            </w:r>
          </w:p>
        </w:tc>
      </w:tr>
      <w:tr w:rsidR="00C90EC2" w:rsidRPr="00F22459" w14:paraId="5906F9AD" w14:textId="77777777" w:rsidTr="005A7C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9" w:type="dxa"/>
            <w:gridSpan w:val="2"/>
            <w:noWrap/>
            <w:hideMark/>
          </w:tcPr>
          <w:p w14:paraId="1AB1FD80" w14:textId="77777777" w:rsidR="00C90EC2" w:rsidRPr="008A4817" w:rsidRDefault="00C90EC2" w:rsidP="00850FC3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roro, away</w:t>
            </w:r>
          </w:p>
        </w:tc>
        <w:tc>
          <w:tcPr>
            <w:tcW w:w="2100" w:type="dxa"/>
            <w:noWrap/>
            <w:hideMark/>
          </w:tcPr>
          <w:p w14:paraId="3956C941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02.3484</w:t>
            </w:r>
          </w:p>
        </w:tc>
        <w:tc>
          <w:tcPr>
            <w:tcW w:w="1909" w:type="dxa"/>
            <w:noWrap/>
            <w:hideMark/>
          </w:tcPr>
          <w:p w14:paraId="51738D77" w14:textId="77777777" w:rsidR="00C90EC2" w:rsidRPr="008A4817" w:rsidRDefault="00C90EC2" w:rsidP="00850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.3</w:t>
            </w:r>
          </w:p>
        </w:tc>
      </w:tr>
      <w:tr w:rsidR="00C90EC2" w:rsidRPr="00F22459" w14:paraId="1F4970AF" w14:textId="77777777" w:rsidTr="005A7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noWrap/>
            <w:hideMark/>
          </w:tcPr>
          <w:p w14:paraId="7BA54DD1" w14:textId="77777777" w:rsidR="00C90EC2" w:rsidRPr="008A4817" w:rsidRDefault="00C90EC2" w:rsidP="00850FC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9" w:type="dxa"/>
            <w:noWrap/>
            <w:hideMark/>
          </w:tcPr>
          <w:p w14:paraId="0FA74151" w14:textId="77777777" w:rsidR="00C90EC2" w:rsidRPr="008A4817" w:rsidRDefault="00C90EC2" w:rsidP="00850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100" w:type="dxa"/>
            <w:noWrap/>
            <w:hideMark/>
          </w:tcPr>
          <w:p w14:paraId="1E81739B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02.3494</w:t>
            </w:r>
          </w:p>
        </w:tc>
        <w:tc>
          <w:tcPr>
            <w:tcW w:w="1909" w:type="dxa"/>
            <w:noWrap/>
            <w:hideMark/>
          </w:tcPr>
          <w:p w14:paraId="673CB71B" w14:textId="77777777" w:rsidR="00C90EC2" w:rsidRPr="008A4817" w:rsidRDefault="00C90EC2" w:rsidP="00850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A48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.3</w:t>
            </w:r>
          </w:p>
        </w:tc>
      </w:tr>
    </w:tbl>
    <w:p w14:paraId="5F74B64D" w14:textId="77777777" w:rsidR="00C90EC2" w:rsidRDefault="00C90EC2" w:rsidP="00850FC3">
      <w:pPr>
        <w:spacing w:line="240" w:lineRule="auto"/>
      </w:pPr>
    </w:p>
    <w:sectPr w:rsidR="00C90E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EC2"/>
    <w:rsid w:val="005D0051"/>
    <w:rsid w:val="005F4C94"/>
    <w:rsid w:val="00796BFE"/>
    <w:rsid w:val="00850FC3"/>
    <w:rsid w:val="008644D0"/>
    <w:rsid w:val="00B760D1"/>
    <w:rsid w:val="00C90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4D051"/>
  <w15:chartTrackingRefBased/>
  <w15:docId w15:val="{8A2B8E1C-228F-4BDD-A68F-9FAF6A781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EC2"/>
  </w:style>
  <w:style w:type="paragraph" w:styleId="Heading1">
    <w:name w:val="heading 1"/>
    <w:basedOn w:val="Normal"/>
    <w:next w:val="Normal"/>
    <w:link w:val="Heading1Char"/>
    <w:uiPriority w:val="9"/>
    <w:qFormat/>
    <w:rsid w:val="00C90E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E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E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E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E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E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E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E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E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E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E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E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E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E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E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E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E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E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0E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0E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E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0E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0E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0E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0E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0E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E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E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0EC2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C90EC2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PlainTable2">
    <w:name w:val="Plain Table 2"/>
    <w:basedOn w:val="TableNormal"/>
    <w:uiPriority w:val="42"/>
    <w:rsid w:val="00C90E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36</Words>
  <Characters>1482</Characters>
  <Application>Microsoft Office Word</Application>
  <DocSecurity>0</DocSecurity>
  <Lines>2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cClure</dc:creator>
  <cp:keywords/>
  <dc:description/>
  <cp:lastModifiedBy>Max McClure</cp:lastModifiedBy>
  <cp:revision>3</cp:revision>
  <dcterms:created xsi:type="dcterms:W3CDTF">2025-03-04T05:55:00Z</dcterms:created>
  <dcterms:modified xsi:type="dcterms:W3CDTF">2025-11-22T17:42:00Z</dcterms:modified>
</cp:coreProperties>
</file>